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1BE" w:rsidRPr="007E48FA" w:rsidRDefault="007E48FA">
      <w:pPr>
        <w:rPr>
          <w:rFonts w:ascii="Times New Roman" w:hAnsi="Times New Roman" w:cs="Times New Roman"/>
        </w:rPr>
      </w:pPr>
      <w:r w:rsidRPr="007E48FA">
        <w:rPr>
          <w:rFonts w:ascii="Times New Roman" w:hAnsi="Times New Roman" w:cs="Times New Roman"/>
        </w:rPr>
        <w:t>A TRAINING Details</w:t>
      </w:r>
    </w:p>
    <w:p w:rsidR="007E48FA" w:rsidRPr="007E48FA" w:rsidRDefault="007E48FA" w:rsidP="007E48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E48FA">
        <w:rPr>
          <w:rFonts w:ascii="Times New Roman" w:hAnsi="Times New Roman" w:cs="Times New Roman"/>
        </w:rPr>
        <w:t>All models (except the RF model)</w:t>
      </w:r>
      <w:r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 xml:space="preserve">were trained using a </w:t>
      </w:r>
      <w:proofErr w:type="spellStart"/>
      <w:r w:rsidRPr="007E48FA">
        <w:rPr>
          <w:rFonts w:ascii="Times New Roman" w:hAnsi="Times New Roman" w:cs="Times New Roman"/>
        </w:rPr>
        <w:t>singleNVIDIA</w:t>
      </w:r>
      <w:proofErr w:type="spellEnd"/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A-100 GPU. To avoid over-fitting, all models used a stop loss of 7 instead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 xml:space="preserve">of an epoch </w:t>
      </w:r>
      <w:proofErr w:type="spellStart"/>
      <w:r w:rsidRPr="007E48FA">
        <w:rPr>
          <w:rFonts w:ascii="Times New Roman" w:hAnsi="Times New Roman" w:cs="Times New Roman"/>
        </w:rPr>
        <w:t>limitation.We</w:t>
      </w:r>
      <w:proofErr w:type="spellEnd"/>
      <w:r w:rsidRPr="007E48FA">
        <w:rPr>
          <w:rFonts w:ascii="Times New Roman" w:hAnsi="Times New Roman" w:cs="Times New Roman"/>
        </w:rPr>
        <w:t xml:space="preserve"> consider a model to have improved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if the AUPRC score for the validation set has risen between two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successive evaluations, conducted every 200 steps. If the answer is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positive we save the model, otherwise we reduce the learning rates.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If the stop loss has been exceeded, we stop the training and return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the last saved model. We then use the saved model to evaluate it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on the test set. We used a batch size of 64. The NLP models use a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 xml:space="preserve">learning rate of 2 </w:t>
      </w:r>
      <w:r>
        <w:rPr>
          <w:rFonts w:ascii="Times New Roman" w:eastAsia="txsys" w:hAnsi="Times New Roman" w:cs="Times New Roman"/>
        </w:rPr>
        <w:t>·</w:t>
      </w:r>
      <w:r w:rsidRPr="007E48FA">
        <w:rPr>
          <w:rFonts w:ascii="Times New Roman" w:eastAsia="txsys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10</w:t>
      </w:r>
      <w:r w:rsidRPr="007E48FA">
        <w:rPr>
          <w:rFonts w:ascii="Times New Roman" w:eastAsia="txsys" w:hAnsi="Times New Roman" w:cs="Times New Roman"/>
          <w:vertAlign w:val="superscript"/>
        </w:rPr>
        <w:t>−</w:t>
      </w:r>
      <w:r w:rsidRPr="007E48FA">
        <w:rPr>
          <w:rFonts w:ascii="Times New Roman" w:hAnsi="Times New Roman" w:cs="Times New Roman"/>
          <w:vertAlign w:val="superscript"/>
        </w:rPr>
        <w:t>5</w:t>
      </w:r>
      <w:r w:rsidRPr="007E48FA">
        <w:rPr>
          <w:rFonts w:ascii="Times New Roman" w:hAnsi="Times New Roman" w:cs="Times New Roman"/>
        </w:rPr>
        <w:t>, and a reduction rate of 0.9, the rest use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10</w:t>
      </w:r>
      <w:bookmarkStart w:id="0" w:name="_GoBack"/>
      <w:r w:rsidRPr="007E48FA">
        <w:rPr>
          <w:rFonts w:ascii="Times New Roman" w:eastAsia="txsys" w:hAnsi="Times New Roman" w:cs="Times New Roman"/>
          <w:vertAlign w:val="superscript"/>
        </w:rPr>
        <w:t>−</w:t>
      </w:r>
      <w:r w:rsidRPr="007E48FA">
        <w:rPr>
          <w:rFonts w:ascii="Times New Roman" w:hAnsi="Times New Roman" w:cs="Times New Roman"/>
          <w:vertAlign w:val="superscript"/>
        </w:rPr>
        <w:t>3</w:t>
      </w:r>
      <w:bookmarkEnd w:id="0"/>
      <w:r w:rsidRPr="007E48FA">
        <w:rPr>
          <w:rFonts w:ascii="Times New Roman" w:hAnsi="Times New Roman" w:cs="Times New Roman"/>
        </w:rPr>
        <w:t xml:space="preserve"> and 0.97 respectively. For each model we perform this training</w:t>
      </w:r>
      <w:r w:rsidRPr="007E48FA">
        <w:rPr>
          <w:rFonts w:ascii="Times New Roman" w:hAnsi="Times New Roman" w:cs="Times New Roman"/>
        </w:rPr>
        <w:t xml:space="preserve"> </w:t>
      </w:r>
      <w:r w:rsidRPr="007E48FA">
        <w:rPr>
          <w:rFonts w:ascii="Times New Roman" w:hAnsi="Times New Roman" w:cs="Times New Roman"/>
        </w:rPr>
        <w:t>loop for each of the five folds.</w:t>
      </w:r>
    </w:p>
    <w:sectPr w:rsidR="007E48FA" w:rsidRPr="007E4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xsy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FA"/>
    <w:rsid w:val="00023B40"/>
    <w:rsid w:val="000735EA"/>
    <w:rsid w:val="000825B6"/>
    <w:rsid w:val="00085203"/>
    <w:rsid w:val="000A238E"/>
    <w:rsid w:val="000B089C"/>
    <w:rsid w:val="000B6D26"/>
    <w:rsid w:val="000C0BB2"/>
    <w:rsid w:val="001805A8"/>
    <w:rsid w:val="001B62EF"/>
    <w:rsid w:val="001F43CD"/>
    <w:rsid w:val="00214E7D"/>
    <w:rsid w:val="00233F03"/>
    <w:rsid w:val="0029754C"/>
    <w:rsid w:val="002B2260"/>
    <w:rsid w:val="00395190"/>
    <w:rsid w:val="003B3B20"/>
    <w:rsid w:val="003B77E6"/>
    <w:rsid w:val="003E35EE"/>
    <w:rsid w:val="00421E13"/>
    <w:rsid w:val="004349D8"/>
    <w:rsid w:val="004524B8"/>
    <w:rsid w:val="00487957"/>
    <w:rsid w:val="004B51C1"/>
    <w:rsid w:val="005338FF"/>
    <w:rsid w:val="005A7A9B"/>
    <w:rsid w:val="005E7453"/>
    <w:rsid w:val="00602C84"/>
    <w:rsid w:val="0063203A"/>
    <w:rsid w:val="006525E7"/>
    <w:rsid w:val="00693160"/>
    <w:rsid w:val="006A07F8"/>
    <w:rsid w:val="006C114D"/>
    <w:rsid w:val="006D0879"/>
    <w:rsid w:val="006E7B13"/>
    <w:rsid w:val="006F1D8E"/>
    <w:rsid w:val="00700983"/>
    <w:rsid w:val="00705831"/>
    <w:rsid w:val="00712032"/>
    <w:rsid w:val="0072482C"/>
    <w:rsid w:val="0076678B"/>
    <w:rsid w:val="00795F04"/>
    <w:rsid w:val="007A254D"/>
    <w:rsid w:val="007E48FA"/>
    <w:rsid w:val="007E73AA"/>
    <w:rsid w:val="00817768"/>
    <w:rsid w:val="00877446"/>
    <w:rsid w:val="0089449B"/>
    <w:rsid w:val="008B7B6C"/>
    <w:rsid w:val="00907981"/>
    <w:rsid w:val="00915821"/>
    <w:rsid w:val="00963102"/>
    <w:rsid w:val="009719E0"/>
    <w:rsid w:val="009829C5"/>
    <w:rsid w:val="0099540A"/>
    <w:rsid w:val="00A23DFA"/>
    <w:rsid w:val="00A418AB"/>
    <w:rsid w:val="00A605BF"/>
    <w:rsid w:val="00A63897"/>
    <w:rsid w:val="00A76675"/>
    <w:rsid w:val="00A82A89"/>
    <w:rsid w:val="00B076AF"/>
    <w:rsid w:val="00B620A4"/>
    <w:rsid w:val="00B6358D"/>
    <w:rsid w:val="00B679C9"/>
    <w:rsid w:val="00B92DC2"/>
    <w:rsid w:val="00B97DB7"/>
    <w:rsid w:val="00BA01BE"/>
    <w:rsid w:val="00C60841"/>
    <w:rsid w:val="00C60C3B"/>
    <w:rsid w:val="00C87211"/>
    <w:rsid w:val="00CD5C4F"/>
    <w:rsid w:val="00CF6F0F"/>
    <w:rsid w:val="00DC663B"/>
    <w:rsid w:val="00DF2758"/>
    <w:rsid w:val="00E737FD"/>
    <w:rsid w:val="00E97C2E"/>
    <w:rsid w:val="00EB6529"/>
    <w:rsid w:val="00EF6BFC"/>
    <w:rsid w:val="00F02F5D"/>
    <w:rsid w:val="00F64D72"/>
    <w:rsid w:val="00F734AC"/>
    <w:rsid w:val="00F7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CEC0FF-1B82-41B9-8834-E8D87DE6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3-09-10T07:50:00Z</dcterms:created>
  <dcterms:modified xsi:type="dcterms:W3CDTF">2023-09-10T07:53:00Z</dcterms:modified>
</cp:coreProperties>
</file>